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E0C" w:rsidRDefault="00FF5E0C" w:rsidP="00CF5B68">
      <w:pPr>
        <w:tabs>
          <w:tab w:val="left" w:pos="4094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C1BEA" w:rsidRDefault="00FF5E0C" w:rsidP="00FF5E0C">
      <w:pPr>
        <w:tabs>
          <w:tab w:val="left" w:pos="4094"/>
        </w:tabs>
        <w:ind w:firstLineChars="750" w:firstLine="1807"/>
        <w:rPr>
          <w:rFonts w:ascii="Times New Roman" w:hAnsi="Times New Roman" w:cs="Times New Roman"/>
          <w:sz w:val="24"/>
          <w:szCs w:val="24"/>
        </w:rPr>
      </w:pPr>
      <w:r w:rsidRPr="00FF5E0C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D933C8">
        <w:rPr>
          <w:rFonts w:ascii="Times New Roman" w:hAnsi="Times New Roman" w:cs="Times New Roman"/>
          <w:b/>
          <w:sz w:val="24"/>
          <w:szCs w:val="24"/>
        </w:rPr>
        <w:t>4</w:t>
      </w:r>
      <w:r w:rsidRPr="00FF5E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5E0C">
        <w:rPr>
          <w:rFonts w:ascii="Times New Roman" w:hAnsi="Times New Roman" w:cs="Times New Roman"/>
          <w:sz w:val="24"/>
          <w:szCs w:val="24"/>
        </w:rPr>
        <w:t>Primers used for quantitative PCR analysis in this study.</w:t>
      </w:r>
    </w:p>
    <w:tbl>
      <w:tblPr>
        <w:tblStyle w:val="a5"/>
        <w:tblpPr w:leftFromText="180" w:rightFromText="180" w:vertAnchor="page" w:horzAnchor="margin" w:tblpXSpec="center" w:tblpY="27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94"/>
        <w:gridCol w:w="2172"/>
        <w:gridCol w:w="388"/>
        <w:gridCol w:w="1112"/>
        <w:gridCol w:w="388"/>
        <w:gridCol w:w="4292"/>
        <w:gridCol w:w="388"/>
      </w:tblGrid>
      <w:tr w:rsidR="00CF5B68" w:rsidRPr="000F7BB8" w:rsidTr="00B153E3">
        <w:trPr>
          <w:trHeight w:val="315"/>
        </w:trPr>
        <w:tc>
          <w:tcPr>
            <w:tcW w:w="25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ene name</w:t>
            </w:r>
          </w:p>
        </w:tc>
        <w:tc>
          <w:tcPr>
            <w:tcW w:w="25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ene ID</w:t>
            </w:r>
          </w:p>
        </w:tc>
        <w:tc>
          <w:tcPr>
            <w:tcW w:w="150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8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Sequence (5’- 3’)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14</w:t>
            </w:r>
          </w:p>
        </w:tc>
        <w:tc>
          <w:tcPr>
            <w:tcW w:w="25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18s0164g00100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ATAGCCTGACTGTTGTTGG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TAGTGACTAGGAGCCTGAT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LIP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9s0002g0055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GTTCGTCTTTGGCGATTC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TCCAGGATGAGTGTCAGCAAG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STF12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4s0079g0069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ATGCAGCTAGTGATCCTA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AGATCAGCGAGAGTGAATG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TH15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5s0062g0025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TATGGAATGCGGATGACTG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AATGAGTTTGAGGAGGTGGAG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TH30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2s0012g0222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CAATGACTATTCCGCCAT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ATGATGACACACTCCGGTAG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HSP23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16s0022g0051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AAGGTAAGCGTGGAGCAGAAC  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CCTTTGTTCATCTCAGCC  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HSP21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1s0010g0229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AGTGGGACTGAAGGAAATGG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ATCTTGGGGTTGTCACTGGC</w:t>
            </w:r>
          </w:p>
        </w:tc>
      </w:tr>
      <w:tr w:rsidR="00CF5B68" w:rsidRPr="000F7BB8" w:rsidTr="00B153E3">
        <w:trPr>
          <w:trHeight w:val="300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VIT_208s0058g00210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8s0058g0021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TTCGCAGATTCAGACTTC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CTTCTTCACCTCCTCTTTCG  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T</w:t>
            </w:r>
            <w:r w:rsidRPr="000F7BB8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HSP22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18s0089g0127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CTTTGCCCAACTTGTCGT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TTCCTGTTTGGAGGTTTCA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GDS</w:t>
            </w: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5s0020g0484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GGAGTGGTCTGTGATCCTT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TCATTCACCCTCACTGCT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AB1</w:t>
            </w:r>
          </w:p>
        </w:tc>
        <w:tc>
          <w:tcPr>
            <w:tcW w:w="2560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10s0003g0289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ATGTTCGGGTTCTTCGTTC</w:t>
            </w:r>
          </w:p>
        </w:tc>
      </w:tr>
      <w:tr w:rsidR="00CF5B68" w:rsidRPr="000F7BB8" w:rsidTr="00B153E3">
        <w:trPr>
          <w:trHeight w:val="315"/>
        </w:trPr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0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CCAGGCGTTGTTGTTGAC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lastRenderedPageBreak/>
              <w:t>OMT</w:t>
            </w: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</w:p>
        </w:tc>
        <w:tc>
          <w:tcPr>
            <w:tcW w:w="2366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15s0048g0245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GATAGCATCCCACTTAGCCAC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2366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GGAGTGCCCATCATCAGT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VIT_217s0000g00430</w:t>
            </w:r>
          </w:p>
        </w:tc>
        <w:tc>
          <w:tcPr>
            <w:tcW w:w="2366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17s0000g0043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GAAGGATGGAGAAGAGGAG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2366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TTCTTACCCTCTCTGCAAG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SP23</w:t>
            </w:r>
          </w:p>
        </w:tc>
        <w:tc>
          <w:tcPr>
            <w:tcW w:w="2366" w:type="dxa"/>
            <w:gridSpan w:val="2"/>
            <w:vMerge w:val="restart"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2s0154g0048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ACACTCATCATCAAAGGCG</w:t>
            </w:r>
          </w:p>
        </w:tc>
      </w:tr>
      <w:tr w:rsidR="00CF5B68" w:rsidRPr="000F7BB8" w:rsidTr="00B153E3">
        <w:trPr>
          <w:gridAfter w:val="1"/>
          <w:wAfter w:w="388" w:type="dxa"/>
          <w:trHeight w:val="63"/>
        </w:trPr>
        <w:tc>
          <w:tcPr>
            <w:tcW w:w="2366" w:type="dxa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2366" w:type="dxa"/>
            <w:gridSpan w:val="2"/>
            <w:vMerge/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CACCACCTTCAGTACACCAT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AP</w:t>
            </w:r>
          </w:p>
        </w:tc>
        <w:tc>
          <w:tcPr>
            <w:tcW w:w="2366" w:type="dxa"/>
            <w:gridSpan w:val="2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VIT_01s0011g06290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GACTATGACTGGAAGGGCGT</w:t>
            </w:r>
          </w:p>
        </w:tc>
      </w:tr>
      <w:tr w:rsidR="00CF5B68" w:rsidRPr="000F7BB8" w:rsidTr="00B153E3">
        <w:trPr>
          <w:gridAfter w:val="1"/>
          <w:wAfter w:w="388" w:type="dxa"/>
          <w:trHeight w:val="315"/>
        </w:trPr>
        <w:tc>
          <w:tcPr>
            <w:tcW w:w="236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66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68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5B68" w:rsidRPr="000F7BB8" w:rsidRDefault="00CF5B68" w:rsidP="00B15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7BB8">
              <w:rPr>
                <w:rFonts w:ascii="Times New Roman" w:hAnsi="Times New Roman" w:cs="Times New Roman"/>
                <w:color w:val="000000" w:themeColor="text1"/>
                <w:sz w:val="22"/>
              </w:rPr>
              <w:t>TTTGCCTGAAGGATTGGGAG</w:t>
            </w:r>
          </w:p>
        </w:tc>
      </w:tr>
    </w:tbl>
    <w:p w:rsidR="00CF5B68" w:rsidRDefault="00CF5B68" w:rsidP="00CF5B68">
      <w:pPr>
        <w:tabs>
          <w:tab w:val="left" w:pos="4094"/>
        </w:tabs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Default="00CF5B68" w:rsidP="00FF5E0C">
      <w:pPr>
        <w:tabs>
          <w:tab w:val="left" w:pos="4094"/>
        </w:tabs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p w:rsidR="00CF5B68" w:rsidRPr="00FF5E0C" w:rsidRDefault="00CF5B68" w:rsidP="00CF5B68">
      <w:pPr>
        <w:tabs>
          <w:tab w:val="left" w:pos="4094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CF5B68" w:rsidRPr="00FF5E0C" w:rsidSect="00B74B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EFF" w:rsidRDefault="00095EFF" w:rsidP="00B74BD7">
      <w:r>
        <w:separator/>
      </w:r>
    </w:p>
  </w:endnote>
  <w:endnote w:type="continuationSeparator" w:id="0">
    <w:p w:rsidR="00095EFF" w:rsidRDefault="00095EFF" w:rsidP="00B74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EFF" w:rsidRDefault="00095EFF" w:rsidP="00B74BD7">
      <w:r>
        <w:separator/>
      </w:r>
    </w:p>
  </w:footnote>
  <w:footnote w:type="continuationSeparator" w:id="0">
    <w:p w:rsidR="00095EFF" w:rsidRDefault="00095EFF" w:rsidP="00B74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E52"/>
    <w:rsid w:val="0001774B"/>
    <w:rsid w:val="000436B9"/>
    <w:rsid w:val="00095EFF"/>
    <w:rsid w:val="000F7BB8"/>
    <w:rsid w:val="00193A82"/>
    <w:rsid w:val="001E201A"/>
    <w:rsid w:val="0020244D"/>
    <w:rsid w:val="002152D0"/>
    <w:rsid w:val="00256FBD"/>
    <w:rsid w:val="002A6E52"/>
    <w:rsid w:val="00310161"/>
    <w:rsid w:val="00374864"/>
    <w:rsid w:val="0038053D"/>
    <w:rsid w:val="0038592E"/>
    <w:rsid w:val="00391814"/>
    <w:rsid w:val="003A600B"/>
    <w:rsid w:val="003F054C"/>
    <w:rsid w:val="003F522B"/>
    <w:rsid w:val="00413B69"/>
    <w:rsid w:val="00431EDB"/>
    <w:rsid w:val="00593A4A"/>
    <w:rsid w:val="006930E4"/>
    <w:rsid w:val="006C1BEA"/>
    <w:rsid w:val="00730ADA"/>
    <w:rsid w:val="007E0543"/>
    <w:rsid w:val="007E5D40"/>
    <w:rsid w:val="008E72A4"/>
    <w:rsid w:val="00927B88"/>
    <w:rsid w:val="009363C3"/>
    <w:rsid w:val="0098201B"/>
    <w:rsid w:val="009D239E"/>
    <w:rsid w:val="00A54A0C"/>
    <w:rsid w:val="00A829DD"/>
    <w:rsid w:val="00B42084"/>
    <w:rsid w:val="00B74BD7"/>
    <w:rsid w:val="00BD6E0F"/>
    <w:rsid w:val="00BE77FB"/>
    <w:rsid w:val="00C6782B"/>
    <w:rsid w:val="00C77621"/>
    <w:rsid w:val="00C80712"/>
    <w:rsid w:val="00CD0A27"/>
    <w:rsid w:val="00CE79D7"/>
    <w:rsid w:val="00CF5B68"/>
    <w:rsid w:val="00D2020A"/>
    <w:rsid w:val="00D933C8"/>
    <w:rsid w:val="00DC0EAC"/>
    <w:rsid w:val="00DC34D4"/>
    <w:rsid w:val="00DC3F91"/>
    <w:rsid w:val="00DE65DA"/>
    <w:rsid w:val="00E21573"/>
    <w:rsid w:val="00E35884"/>
    <w:rsid w:val="00E8354A"/>
    <w:rsid w:val="00E8649B"/>
    <w:rsid w:val="00EC5066"/>
    <w:rsid w:val="00EF50AB"/>
    <w:rsid w:val="00F0596F"/>
    <w:rsid w:val="00F05D0C"/>
    <w:rsid w:val="00F74E6D"/>
    <w:rsid w:val="00F831C8"/>
    <w:rsid w:val="00FD4307"/>
    <w:rsid w:val="00FD5842"/>
    <w:rsid w:val="00FF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BBC70F-4099-4404-80B2-526E0826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B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BD7"/>
    <w:rPr>
      <w:sz w:val="18"/>
      <w:szCs w:val="18"/>
    </w:rPr>
  </w:style>
  <w:style w:type="table" w:styleId="a5">
    <w:name w:val="Table Grid"/>
    <w:basedOn w:val="a1"/>
    <w:uiPriority w:val="39"/>
    <w:rsid w:val="00B74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1</Characters>
  <Application>Microsoft Office Word</Application>
  <DocSecurity>0</DocSecurity>
  <Lines>10</Lines>
  <Paragraphs>2</Paragraphs>
  <ScaleCrop>false</ScaleCrop>
  <Company>china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</cp:revision>
  <dcterms:created xsi:type="dcterms:W3CDTF">2020-05-06T07:12:00Z</dcterms:created>
  <dcterms:modified xsi:type="dcterms:W3CDTF">2020-07-30T11:56:00Z</dcterms:modified>
</cp:coreProperties>
</file>